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F83F9" w14:textId="77777777" w:rsidR="005C7BB8" w:rsidRPr="009E4EAB" w:rsidRDefault="005C7BB8" w:rsidP="005C7BB8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E4EAB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3676A4E6" w14:textId="77777777" w:rsidR="005C7BB8" w:rsidRPr="009E4EAB" w:rsidRDefault="005C7BB8" w:rsidP="005C7B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4EAB">
        <w:rPr>
          <w:rFonts w:ascii="Times New Roman" w:hAnsi="Times New Roman" w:cs="Times New Roman"/>
          <w:b/>
          <w:bCs/>
          <w:sz w:val="24"/>
          <w:szCs w:val="24"/>
        </w:rPr>
        <w:t>S1 Table. Sensitivity Analysis Using ADL Severit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58"/>
        <w:gridCol w:w="1189"/>
        <w:gridCol w:w="1187"/>
        <w:gridCol w:w="1163"/>
        <w:gridCol w:w="1163"/>
      </w:tblGrid>
      <w:tr w:rsidR="005C7BB8" w:rsidRPr="00B232FD" w14:paraId="27527767" w14:textId="77777777" w:rsidTr="00DD320E">
        <w:trPr>
          <w:trHeight w:val="300"/>
        </w:trPr>
        <w:tc>
          <w:tcPr>
            <w:tcW w:w="4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E34D" w14:textId="77777777" w:rsidR="005C7BB8" w:rsidRPr="00B232FD" w:rsidRDefault="005C7BB8" w:rsidP="00DD32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A8FC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A53D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E45B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7708" w14:textId="77777777" w:rsidR="005C7BB8" w:rsidRPr="00B232FD" w:rsidRDefault="005C7BB8" w:rsidP="00DD32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C4BD1" w:rsidRPr="00B232FD" w14:paraId="6755DF09" w14:textId="77777777" w:rsidTr="003C4BD1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9E2" w14:textId="77777777" w:rsidR="003C4BD1" w:rsidRPr="00B232FD" w:rsidRDefault="003C4BD1" w:rsidP="003C4B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ADL Severity (mean-centere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D72C" w14:textId="126BB915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852F" w14:textId="49A80770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1985" w14:textId="4E321EFD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B4B1" w14:textId="73DBBECD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C4BD1" w:rsidRPr="00B232FD" w14:paraId="11A4511B" w14:textId="77777777" w:rsidTr="003C4BD1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C52" w14:textId="77777777" w:rsidR="003C4BD1" w:rsidRPr="00B232FD" w:rsidRDefault="003C4BD1" w:rsidP="003C4B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Neighborhood Disadvantage (Reference: Most Disadvantaged Neighborhoods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9FE2" w14:textId="5033B815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A918" w14:textId="6B29CFF9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F1A2" w14:textId="3E1C7533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AD9D" w14:textId="64C8F52D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3C4BD1" w:rsidRPr="00B232FD" w14:paraId="38C9A1E9" w14:textId="77777777" w:rsidTr="003C4BD1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3007" w14:textId="77777777" w:rsidR="003C4BD1" w:rsidRPr="00B232FD" w:rsidRDefault="003C4BD1" w:rsidP="003C4B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Age (mean-centere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77BB" w14:textId="0C729C69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E5BA" w14:textId="23E7328D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CB2A" w14:textId="778B0CDB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E5BF" w14:textId="2C793242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C4BD1" w:rsidRPr="00B232FD" w14:paraId="5BF676C3" w14:textId="77777777" w:rsidTr="003C4BD1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3319" w14:textId="77777777" w:rsidR="003C4BD1" w:rsidRPr="00B232FD" w:rsidRDefault="003C4BD1" w:rsidP="003C4B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Gender (Reference: Male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1C8D" w14:textId="4089DBD4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183B" w14:textId="03C3234B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3C18" w14:textId="702DAE76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2217" w14:textId="238AEA3E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C4BD1" w:rsidRPr="00B232FD" w14:paraId="0D29DE88" w14:textId="77777777" w:rsidTr="00B914A7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2E0C" w14:textId="77777777" w:rsidR="003C4BD1" w:rsidRPr="00B232FD" w:rsidRDefault="003C4BD1" w:rsidP="003C4B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 (Reference: White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377C" w14:textId="6396D8B7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6192" w14:textId="32683A71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E97F" w14:textId="0F4DB011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5D3D" w14:textId="3E8855BB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4BD1" w:rsidRPr="00B232FD" w14:paraId="410B27BF" w14:textId="77777777" w:rsidTr="00B914A7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B411" w14:textId="77777777" w:rsidR="003C4BD1" w:rsidRPr="00B232FD" w:rsidRDefault="003C4BD1" w:rsidP="003C4BD1">
            <w:pPr>
              <w:spacing w:line="240" w:lineRule="auto"/>
              <w:ind w:left="324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c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AD8B" w14:textId="23490C4A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7E45" w14:textId="44693C76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EF90" w14:textId="144162F2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40A0" w14:textId="2B7D9CDB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</w:tr>
      <w:tr w:rsidR="003C4BD1" w:rsidRPr="00B232FD" w14:paraId="26D9D425" w14:textId="77777777" w:rsidTr="00B914A7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9A42" w14:textId="77777777" w:rsidR="003C4BD1" w:rsidRPr="00B232FD" w:rsidRDefault="003C4BD1" w:rsidP="003C4BD1">
            <w:pPr>
              <w:spacing w:line="240" w:lineRule="auto"/>
              <w:ind w:left="324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C7F2" w14:textId="0CF74737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4CF5" w14:textId="0573D1AA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15C4" w14:textId="473F2194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D3FA" w14:textId="5BF7F4CB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  <w:tr w:rsidR="003C4BD1" w:rsidRPr="00B232FD" w14:paraId="4F502953" w14:textId="77777777" w:rsidTr="00B914A7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4DF" w14:textId="77777777" w:rsidR="003C4BD1" w:rsidRPr="00B232FD" w:rsidRDefault="003C4BD1" w:rsidP="003C4B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Reference: 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GED</w:t>
            </w: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lower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45B4" w14:textId="77777777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EA4D" w14:textId="77777777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52A0" w14:textId="77777777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CF58" w14:textId="77777777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4BD1" w:rsidRPr="00B232FD" w14:paraId="2689004E" w14:textId="77777777" w:rsidTr="00B914A7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447F" w14:textId="77777777" w:rsidR="003C4BD1" w:rsidRPr="00B232FD" w:rsidRDefault="003C4BD1" w:rsidP="003C4BD1">
            <w:pPr>
              <w:spacing w:line="240" w:lineRule="auto"/>
              <w:ind w:left="324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me Colleg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92D4" w14:textId="5276FB44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AEED" w14:textId="399252A5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80C1" w14:textId="3D794FD8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50F8" w14:textId="71F8EB61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</w:tr>
      <w:tr w:rsidR="003C4BD1" w:rsidRPr="00B232FD" w14:paraId="18EC1C16" w14:textId="77777777" w:rsidTr="00B914A7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B60" w14:textId="77777777" w:rsidR="003C4BD1" w:rsidRPr="00B232FD" w:rsidRDefault="003C4BD1" w:rsidP="003C4BD1">
            <w:pPr>
              <w:spacing w:line="240" w:lineRule="auto"/>
              <w:ind w:left="324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helor's degree or high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472B" w14:textId="756AE73D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4237" w14:textId="21360ADE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3316" w14:textId="314BBC4B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BD9D" w14:textId="41835453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3C4BD1" w:rsidRPr="00B232FD" w14:paraId="04E8E5B8" w14:textId="77777777" w:rsidTr="00B914A7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668C" w14:textId="5CCD3A36" w:rsidR="003C4BD1" w:rsidRPr="00B914A7" w:rsidRDefault="003C4BD1" w:rsidP="003C4B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Neighborhood Quality (mean-centere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E10D" w14:textId="6646CE24" w:rsidR="003C4BD1" w:rsidRPr="00B914A7" w:rsidRDefault="003C4BD1" w:rsidP="003C4B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818B" w14:textId="455F1AB0" w:rsidR="003C4BD1" w:rsidRPr="00B914A7" w:rsidRDefault="003C4BD1" w:rsidP="003C4B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98D3" w14:textId="6C8FA315" w:rsidR="003C4BD1" w:rsidRPr="00B914A7" w:rsidRDefault="003C4BD1" w:rsidP="003C4B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9CA2" w14:textId="5D7051F7" w:rsidR="003C4BD1" w:rsidRPr="00B914A7" w:rsidRDefault="003C4BD1" w:rsidP="003C4B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C4BD1" w:rsidRPr="00B232FD" w14:paraId="02B6BE8A" w14:textId="77777777" w:rsidTr="00B914A7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5D5F" w14:textId="77777777" w:rsidR="003C4BD1" w:rsidRPr="00B232FD" w:rsidRDefault="003C4BD1" w:rsidP="003C4B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ronic Illnesses (mean-centere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B565" w14:textId="39055BF4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99CA" w14:textId="1DA576B6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B9C4" w14:textId="6FC7DA23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76D0" w14:textId="61086F7E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C4BD1" w:rsidRPr="00B232FD" w14:paraId="2998CFA3" w14:textId="77777777" w:rsidTr="00B914A7">
        <w:trPr>
          <w:trHeight w:val="300"/>
        </w:trPr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77B8" w14:textId="77777777" w:rsidR="003C4BD1" w:rsidRPr="00B232FD" w:rsidRDefault="003C4BD1" w:rsidP="003C4B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ADL severity x Neighborhood Disadvantag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5A18B" w14:textId="1BAA1B81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317DB" w14:textId="67EDD876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6F589" w14:textId="2A961457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685D4" w14:textId="5A970F8B" w:rsidR="003C4BD1" w:rsidRPr="00B914A7" w:rsidRDefault="003C4BD1" w:rsidP="003C4B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1E214F01" w14:textId="69A7BE44" w:rsidR="002C6E96" w:rsidRPr="002C6E96" w:rsidRDefault="005C7BB8" w:rsidP="00EE417F">
      <w:r w:rsidRPr="00B232FD">
        <w:rPr>
          <w:rFonts w:ascii="Times New Roman" w:hAnsi="Times New Roman" w:cs="Times New Roman"/>
          <w:sz w:val="24"/>
          <w:szCs w:val="24"/>
        </w:rPr>
        <w:t>Note: ADL=Activities of Daily Living(s)</w:t>
      </w:r>
      <w:r w:rsidR="000D754D">
        <w:rPr>
          <w:rFonts w:ascii="Times New Roman" w:hAnsi="Times New Roman" w:cs="Times New Roman"/>
          <w:sz w:val="24"/>
          <w:szCs w:val="24"/>
        </w:rPr>
        <w:t>; HS/GED = high school or General Educational Development</w:t>
      </w:r>
      <w:bookmarkStart w:id="0" w:name="_GoBack"/>
      <w:bookmarkEnd w:id="0"/>
    </w:p>
    <w:sectPr w:rsidR="002C6E96" w:rsidRPr="002C6E96" w:rsidSect="002C6E9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MDezMDcxMje2MDNS0lEKTi0uzszPAykwrAUAEncHKSwAAAA="/>
  </w:docVars>
  <w:rsids>
    <w:rsidRoot w:val="005C7BB8"/>
    <w:rsid w:val="00076A62"/>
    <w:rsid w:val="00091F4D"/>
    <w:rsid w:val="000D754D"/>
    <w:rsid w:val="00154E49"/>
    <w:rsid w:val="002C6E96"/>
    <w:rsid w:val="003C4BD1"/>
    <w:rsid w:val="0051234F"/>
    <w:rsid w:val="00537677"/>
    <w:rsid w:val="005C7BB8"/>
    <w:rsid w:val="005F7912"/>
    <w:rsid w:val="00711F7E"/>
    <w:rsid w:val="007A5A07"/>
    <w:rsid w:val="007E6B88"/>
    <w:rsid w:val="00AA30D6"/>
    <w:rsid w:val="00AA4826"/>
    <w:rsid w:val="00AD624B"/>
    <w:rsid w:val="00AE6A3B"/>
    <w:rsid w:val="00B516C7"/>
    <w:rsid w:val="00B914A7"/>
    <w:rsid w:val="00D944B7"/>
    <w:rsid w:val="00E45F83"/>
    <w:rsid w:val="00EE24ED"/>
    <w:rsid w:val="00EE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83802"/>
  <w15:chartTrackingRefBased/>
  <w15:docId w15:val="{9C5F96F4-A6FD-4BEE-8CBA-42C0814F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BB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7BB8"/>
  </w:style>
  <w:style w:type="paragraph" w:styleId="Revision">
    <w:name w:val="Revision"/>
    <w:hidden/>
    <w:uiPriority w:val="99"/>
    <w:semiHidden/>
    <w:rsid w:val="00711F7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41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1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30A5608E93714AB8964A619255FFC6" ma:contentTypeVersion="13" ma:contentTypeDescription="Create a new document." ma:contentTypeScope="" ma:versionID="003c1c61ccf1e1aead4eefc45b6c7160">
  <xsd:schema xmlns:xsd="http://www.w3.org/2001/XMLSchema" xmlns:xs="http://www.w3.org/2001/XMLSchema" xmlns:p="http://schemas.microsoft.com/office/2006/metadata/properties" xmlns:ns1="http://schemas.microsoft.com/sharepoint/v3" xmlns:ns3="ccbe5bd0-911f-47dc-80f8-08e9f07826cd" targetNamespace="http://schemas.microsoft.com/office/2006/metadata/properties" ma:root="true" ma:fieldsID="44627bca07a6375f857b9213afe396b4" ns1:_="" ns3:_="">
    <xsd:import namespace="http://schemas.microsoft.com/sharepoint/v3"/>
    <xsd:import namespace="ccbe5bd0-911f-47dc-80f8-08e9f07826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e5bd0-911f-47dc-80f8-08e9f07826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41625-D703-4371-BE58-07F87E3237BE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ccbe5bd0-911f-47dc-80f8-08e9f07826cd"/>
    <ds:schemaRef ds:uri="http://purl.org/dc/terms/"/>
    <ds:schemaRef ds:uri="http://schemas.microsoft.com/office/infopath/2007/PartnerControls"/>
    <ds:schemaRef ds:uri="http://schemas.microsoft.com/sharepoint/v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DB9CB99-ADD1-45A4-864B-6F068EF3D5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B01193-9E86-41CD-82C4-C5A79B56D8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cbe5bd0-911f-47dc-80f8-08e9f07826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9B1307-4C33-4E1A-9372-3942C69EE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9</Characters>
  <Application>Microsoft Office Word</Application>
  <DocSecurity>0</DocSecurity>
  <Lines>74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ung</dc:creator>
  <cp:keywords/>
  <dc:description/>
  <cp:lastModifiedBy>Daniel Jung</cp:lastModifiedBy>
  <cp:revision>2</cp:revision>
  <dcterms:created xsi:type="dcterms:W3CDTF">2023-03-28T20:09:00Z</dcterms:created>
  <dcterms:modified xsi:type="dcterms:W3CDTF">2023-03-28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30A5608E93714AB8964A619255FFC6</vt:lpwstr>
  </property>
  <property fmtid="{D5CDD505-2E9C-101B-9397-08002B2CF9AE}" pid="3" name="GrammarlyDocumentId">
    <vt:lpwstr>a38cf729ed21de20fa033d0a1be1a794cd9cee634411c1d19e199527ddebdde4</vt:lpwstr>
  </property>
</Properties>
</file>